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55AE" w14:textId="77777777" w:rsidR="009C5DE1" w:rsidRPr="00A91447" w:rsidRDefault="009C5DE1" w:rsidP="004D5494">
      <w:pPr>
        <w:snapToGrid w:val="0"/>
        <w:spacing w:line="360" w:lineRule="auto"/>
        <w:rPr>
          <w:b/>
          <w:bCs/>
          <w:color w:val="000000" w:themeColor="text1"/>
        </w:rPr>
      </w:pPr>
      <w:r w:rsidRPr="00A91447">
        <w:rPr>
          <w:b/>
          <w:bCs/>
          <w:color w:val="000000" w:themeColor="text1"/>
        </w:rPr>
        <w:t>Supplementary Figures</w:t>
      </w:r>
    </w:p>
    <w:p w14:paraId="7E5CBFF6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 xml:space="preserve">Supplementary Figure 1. </w:t>
      </w:r>
      <w:r w:rsidRPr="00A91447">
        <w:rPr>
          <w:color w:val="000000" w:themeColor="text1"/>
        </w:rPr>
        <w:t>Association between geographical distance and sequence identity across viral species. Each panel represents a distinct virus species as labelled, with points indicating sequence pairs plotted by geographical distance between sampling locations (km) and pairwise nucleotide sequence identity (%). The red dashed line represents the linear regression fit.</w:t>
      </w:r>
    </w:p>
    <w:p w14:paraId="473D32B5" w14:textId="77777777" w:rsidR="009C5DE1" w:rsidRPr="00A91447" w:rsidRDefault="009C5DE1" w:rsidP="004D5494">
      <w:pPr>
        <w:snapToGrid w:val="0"/>
        <w:spacing w:line="360" w:lineRule="auto"/>
        <w:rPr>
          <w:b/>
          <w:bCs/>
          <w:color w:val="000000" w:themeColor="text1"/>
        </w:rPr>
      </w:pPr>
    </w:p>
    <w:p w14:paraId="11CF2ACA" w14:textId="77777777" w:rsidR="009C5DE1" w:rsidRPr="00A91447" w:rsidRDefault="009C5DE1" w:rsidP="004D5494">
      <w:pPr>
        <w:snapToGrid w:val="0"/>
        <w:spacing w:line="360" w:lineRule="auto"/>
        <w:rPr>
          <w:b/>
          <w:bCs/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s</w:t>
      </w:r>
    </w:p>
    <w:p w14:paraId="53A94379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1.</w:t>
      </w:r>
      <w:r w:rsidRPr="00A91447">
        <w:rPr>
          <w:color w:val="000000" w:themeColor="text1"/>
        </w:rPr>
        <w:t xml:space="preserve"> Sample metadata for each library </w:t>
      </w:r>
    </w:p>
    <w:p w14:paraId="1F8E6CB9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2.</w:t>
      </w:r>
      <w:r w:rsidRPr="00A91447">
        <w:rPr>
          <w:color w:val="000000" w:themeColor="text1"/>
        </w:rPr>
        <w:t xml:space="preserve"> Rotavirus A typing results</w:t>
      </w:r>
    </w:p>
    <w:p w14:paraId="35EDC109" w14:textId="77777777" w:rsidR="009C5DE1" w:rsidRPr="00A91447" w:rsidRDefault="009C5DE1" w:rsidP="06669666">
      <w:pPr>
        <w:snapToGrid w:val="0"/>
        <w:spacing w:line="360" w:lineRule="auto"/>
        <w:rPr>
          <w:color w:val="000000" w:themeColor="text1"/>
          <w:highlight w:val="yellow"/>
        </w:rPr>
      </w:pPr>
      <w:r w:rsidRPr="00A91447">
        <w:rPr>
          <w:b/>
          <w:bCs/>
          <w:color w:val="000000" w:themeColor="text1"/>
        </w:rPr>
        <w:t>Supplementary Table 3.</w:t>
      </w:r>
      <w:r w:rsidRPr="00A91447">
        <w:rPr>
          <w:color w:val="000000" w:themeColor="text1"/>
        </w:rPr>
        <w:t xml:space="preserve"> Sequence type, trimming methods, and phylogenetic models </w:t>
      </w:r>
      <w:r w:rsidRPr="00A91447">
        <w:rPr>
          <w:b/>
          <w:bCs/>
          <w:color w:val="000000" w:themeColor="text1"/>
        </w:rPr>
        <w:t>Supplementary Table 4.</w:t>
      </w:r>
      <w:r w:rsidRPr="00A91447">
        <w:rPr>
          <w:color w:val="000000" w:themeColor="text1"/>
        </w:rPr>
        <w:t xml:space="preserve"> Contig statistics for each library</w:t>
      </w:r>
    </w:p>
    <w:p w14:paraId="7D134936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5.</w:t>
      </w:r>
      <w:r w:rsidRPr="00A91447">
        <w:rPr>
          <w:color w:val="000000" w:themeColor="text1"/>
        </w:rPr>
        <w:t xml:space="preserve"> Summary information for the viruses identified in this study</w:t>
      </w:r>
    </w:p>
    <w:p w14:paraId="67EC9FBD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6.</w:t>
      </w:r>
      <w:r w:rsidRPr="00A91447">
        <w:rPr>
          <w:color w:val="000000" w:themeColor="text1"/>
        </w:rPr>
        <w:t xml:space="preserve"> Kruskal-Wallis test results underlying Figure 2</w:t>
      </w:r>
    </w:p>
    <w:p w14:paraId="7BB91110" w14:textId="77777777" w:rsidR="009C5DE1" w:rsidRPr="00A91447" w:rsidRDefault="009C5DE1" w:rsidP="004D5494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7.</w:t>
      </w:r>
      <w:r w:rsidRPr="00A91447">
        <w:rPr>
          <w:color w:val="000000" w:themeColor="text1"/>
        </w:rPr>
        <w:t xml:space="preserve"> Dunn’s test results underlying Figure 2</w:t>
      </w:r>
    </w:p>
    <w:p w14:paraId="23C4BFFF" w14:textId="7D224E53" w:rsidR="004149A8" w:rsidRPr="00A91447" w:rsidRDefault="009C5DE1" w:rsidP="0008356A">
      <w:pPr>
        <w:snapToGrid w:val="0"/>
        <w:spacing w:line="360" w:lineRule="auto"/>
        <w:rPr>
          <w:color w:val="000000" w:themeColor="text1"/>
        </w:rPr>
      </w:pPr>
      <w:r w:rsidRPr="00A91447">
        <w:rPr>
          <w:b/>
          <w:bCs/>
          <w:color w:val="000000" w:themeColor="text1"/>
        </w:rPr>
        <w:t>Supplementary Table 8.</w:t>
      </w:r>
      <w:r w:rsidRPr="00A91447">
        <w:rPr>
          <w:color w:val="000000" w:themeColor="text1"/>
        </w:rPr>
        <w:t xml:space="preserve"> Mantel test results</w:t>
      </w:r>
    </w:p>
    <w:sectPr w:rsidR="004149A8" w:rsidRPr="00A91447" w:rsidSect="00CE59E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3751B" w14:textId="77777777" w:rsidR="0059153C" w:rsidRDefault="0059153C">
      <w:pPr>
        <w:spacing w:line="240" w:lineRule="auto"/>
      </w:pPr>
      <w:r>
        <w:separator/>
      </w:r>
    </w:p>
  </w:endnote>
  <w:endnote w:type="continuationSeparator" w:id="0">
    <w:p w14:paraId="745D44B0" w14:textId="77777777" w:rsidR="0059153C" w:rsidRDefault="005915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6811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ABB06" w14:textId="77777777" w:rsidR="00602B8B" w:rsidRDefault="0059153C" w:rsidP="004F24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D59A43" w14:textId="77777777" w:rsidR="00602B8B" w:rsidRDefault="00602B8B" w:rsidP="007A6D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1295414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5C1529" w14:textId="77777777" w:rsidR="00602B8B" w:rsidRPr="00F0636E" w:rsidRDefault="0059153C" w:rsidP="004F244A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F0636E">
          <w:rPr>
            <w:rStyle w:val="PageNumber"/>
            <w:sz w:val="20"/>
            <w:szCs w:val="20"/>
          </w:rPr>
          <w:fldChar w:fldCharType="begin"/>
        </w:r>
        <w:r w:rsidRPr="00F0636E">
          <w:rPr>
            <w:rStyle w:val="PageNumber"/>
            <w:sz w:val="20"/>
            <w:szCs w:val="20"/>
          </w:rPr>
          <w:instrText xml:space="preserve"> PAGE </w:instrText>
        </w:r>
        <w:r w:rsidRPr="00F0636E">
          <w:rPr>
            <w:rStyle w:val="PageNumber"/>
            <w:sz w:val="20"/>
            <w:szCs w:val="20"/>
          </w:rPr>
          <w:fldChar w:fldCharType="separate"/>
        </w:r>
        <w:r w:rsidRPr="00F0636E">
          <w:rPr>
            <w:rStyle w:val="PageNumber"/>
            <w:noProof/>
            <w:sz w:val="20"/>
            <w:szCs w:val="20"/>
          </w:rPr>
          <w:t>1</w:t>
        </w:r>
        <w:r w:rsidRPr="00F0636E">
          <w:rPr>
            <w:rStyle w:val="PageNumber"/>
            <w:sz w:val="20"/>
            <w:szCs w:val="20"/>
          </w:rPr>
          <w:fldChar w:fldCharType="end"/>
        </w:r>
      </w:p>
    </w:sdtContent>
  </w:sdt>
  <w:p w14:paraId="75A4A666" w14:textId="77777777" w:rsidR="00602B8B" w:rsidRDefault="00602B8B" w:rsidP="007A6D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B1D1" w14:textId="77777777" w:rsidR="0059153C" w:rsidRDefault="0059153C">
      <w:pPr>
        <w:spacing w:line="240" w:lineRule="auto"/>
      </w:pPr>
      <w:r>
        <w:separator/>
      </w:r>
    </w:p>
  </w:footnote>
  <w:footnote w:type="continuationSeparator" w:id="0">
    <w:p w14:paraId="7F0A75FD" w14:textId="77777777" w:rsidR="0059153C" w:rsidRDefault="005915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B0745"/>
    <w:multiLevelType w:val="hybridMultilevel"/>
    <w:tmpl w:val="100C0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1456E"/>
    <w:multiLevelType w:val="hybridMultilevel"/>
    <w:tmpl w:val="6B96F15A"/>
    <w:lvl w:ilvl="0" w:tplc="530A2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C4661"/>
    <w:multiLevelType w:val="hybridMultilevel"/>
    <w:tmpl w:val="171AB9AE"/>
    <w:lvl w:ilvl="0" w:tplc="872C44AE"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660EA"/>
    <w:multiLevelType w:val="hybridMultilevel"/>
    <w:tmpl w:val="86D05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11D53"/>
    <w:multiLevelType w:val="hybridMultilevel"/>
    <w:tmpl w:val="59A47A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136819"/>
    <w:multiLevelType w:val="hybridMultilevel"/>
    <w:tmpl w:val="6B96F1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C1FEE"/>
    <w:multiLevelType w:val="hybridMultilevel"/>
    <w:tmpl w:val="9034B792"/>
    <w:lvl w:ilvl="0" w:tplc="05C80642">
      <w:start w:val="3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841420"/>
    <w:multiLevelType w:val="hybridMultilevel"/>
    <w:tmpl w:val="A37650FC"/>
    <w:lvl w:ilvl="0" w:tplc="5518CA4E">
      <w:start w:val="3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1B2994"/>
    <w:multiLevelType w:val="hybridMultilevel"/>
    <w:tmpl w:val="B3822044"/>
    <w:lvl w:ilvl="0" w:tplc="87A8B336">
      <w:numFmt w:val="bullet"/>
      <w:lvlText w:val="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E2B03"/>
    <w:multiLevelType w:val="hybridMultilevel"/>
    <w:tmpl w:val="018EDE4E"/>
    <w:lvl w:ilvl="0" w:tplc="EA5090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017801"/>
    <w:multiLevelType w:val="hybridMultilevel"/>
    <w:tmpl w:val="CEA8BAD8"/>
    <w:lvl w:ilvl="0" w:tplc="7A1846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E3EBF"/>
    <w:multiLevelType w:val="hybridMultilevel"/>
    <w:tmpl w:val="F5229C28"/>
    <w:lvl w:ilvl="0" w:tplc="E8CC60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4"/>
  </w:num>
  <w:num w:numId="9">
    <w:abstractNumId w:val="2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8"/>
  </w:docVars>
  <w:rsids>
    <w:rsidRoot w:val="009C5DE1"/>
    <w:rsid w:val="00007C08"/>
    <w:rsid w:val="00016256"/>
    <w:rsid w:val="00016560"/>
    <w:rsid w:val="0002215E"/>
    <w:rsid w:val="00025061"/>
    <w:rsid w:val="00025A36"/>
    <w:rsid w:val="00027A32"/>
    <w:rsid w:val="000312E2"/>
    <w:rsid w:val="0003485A"/>
    <w:rsid w:val="0004233A"/>
    <w:rsid w:val="0004397C"/>
    <w:rsid w:val="00044C6A"/>
    <w:rsid w:val="00046881"/>
    <w:rsid w:val="000562F8"/>
    <w:rsid w:val="00066BF9"/>
    <w:rsid w:val="00072F15"/>
    <w:rsid w:val="000753B1"/>
    <w:rsid w:val="0008356A"/>
    <w:rsid w:val="00085921"/>
    <w:rsid w:val="00086521"/>
    <w:rsid w:val="0009214D"/>
    <w:rsid w:val="000A1035"/>
    <w:rsid w:val="000B2009"/>
    <w:rsid w:val="000B2194"/>
    <w:rsid w:val="000B3A4B"/>
    <w:rsid w:val="000B4346"/>
    <w:rsid w:val="000C13D9"/>
    <w:rsid w:val="000C49DE"/>
    <w:rsid w:val="000D082D"/>
    <w:rsid w:val="000D0BA8"/>
    <w:rsid w:val="000D79E1"/>
    <w:rsid w:val="000E4D7A"/>
    <w:rsid w:val="000E690B"/>
    <w:rsid w:val="000F20E6"/>
    <w:rsid w:val="000F69C1"/>
    <w:rsid w:val="00100DDC"/>
    <w:rsid w:val="0010183F"/>
    <w:rsid w:val="00105D54"/>
    <w:rsid w:val="00124A15"/>
    <w:rsid w:val="00130320"/>
    <w:rsid w:val="001345DC"/>
    <w:rsid w:val="00144588"/>
    <w:rsid w:val="00152A9F"/>
    <w:rsid w:val="0015486E"/>
    <w:rsid w:val="00155A6E"/>
    <w:rsid w:val="00160195"/>
    <w:rsid w:val="001643FE"/>
    <w:rsid w:val="00164BA3"/>
    <w:rsid w:val="00166B68"/>
    <w:rsid w:val="00170FFF"/>
    <w:rsid w:val="001736AC"/>
    <w:rsid w:val="001757C0"/>
    <w:rsid w:val="00177C23"/>
    <w:rsid w:val="00181CD9"/>
    <w:rsid w:val="00186D3E"/>
    <w:rsid w:val="001949F6"/>
    <w:rsid w:val="001A1D06"/>
    <w:rsid w:val="001A7C22"/>
    <w:rsid w:val="001B0103"/>
    <w:rsid w:val="001B03CC"/>
    <w:rsid w:val="001B43B4"/>
    <w:rsid w:val="001B57E4"/>
    <w:rsid w:val="001B7447"/>
    <w:rsid w:val="001C7A2B"/>
    <w:rsid w:val="001E6F3C"/>
    <w:rsid w:val="001F2570"/>
    <w:rsid w:val="001F33B5"/>
    <w:rsid w:val="001F5987"/>
    <w:rsid w:val="002028BB"/>
    <w:rsid w:val="00212DCF"/>
    <w:rsid w:val="0021397D"/>
    <w:rsid w:val="002148A4"/>
    <w:rsid w:val="00215DB9"/>
    <w:rsid w:val="00225A5F"/>
    <w:rsid w:val="00230B42"/>
    <w:rsid w:val="00264447"/>
    <w:rsid w:val="002644BA"/>
    <w:rsid w:val="0027172F"/>
    <w:rsid w:val="0029080B"/>
    <w:rsid w:val="00291B10"/>
    <w:rsid w:val="002A0203"/>
    <w:rsid w:val="002A30B3"/>
    <w:rsid w:val="002A3726"/>
    <w:rsid w:val="002A3CF1"/>
    <w:rsid w:val="002A4C12"/>
    <w:rsid w:val="002A5C22"/>
    <w:rsid w:val="002A6A6D"/>
    <w:rsid w:val="002D5B3D"/>
    <w:rsid w:val="002E0FAC"/>
    <w:rsid w:val="002F0962"/>
    <w:rsid w:val="002F1624"/>
    <w:rsid w:val="002F2B97"/>
    <w:rsid w:val="002F2DC2"/>
    <w:rsid w:val="002F3A3F"/>
    <w:rsid w:val="00300C44"/>
    <w:rsid w:val="003071C1"/>
    <w:rsid w:val="00323C77"/>
    <w:rsid w:val="00323C78"/>
    <w:rsid w:val="003323FD"/>
    <w:rsid w:val="00343650"/>
    <w:rsid w:val="00350F32"/>
    <w:rsid w:val="00353230"/>
    <w:rsid w:val="00361F43"/>
    <w:rsid w:val="00364609"/>
    <w:rsid w:val="00370199"/>
    <w:rsid w:val="003751C5"/>
    <w:rsid w:val="00376B88"/>
    <w:rsid w:val="0038094F"/>
    <w:rsid w:val="003A0AF4"/>
    <w:rsid w:val="003A10F2"/>
    <w:rsid w:val="003A2491"/>
    <w:rsid w:val="003B1EEA"/>
    <w:rsid w:val="003B2FF9"/>
    <w:rsid w:val="003C54CB"/>
    <w:rsid w:val="003C6287"/>
    <w:rsid w:val="003C6BBA"/>
    <w:rsid w:val="003D0C9D"/>
    <w:rsid w:val="003D37BC"/>
    <w:rsid w:val="003D3FB2"/>
    <w:rsid w:val="003D5272"/>
    <w:rsid w:val="003F5542"/>
    <w:rsid w:val="00406E15"/>
    <w:rsid w:val="004149A8"/>
    <w:rsid w:val="00426774"/>
    <w:rsid w:val="00433163"/>
    <w:rsid w:val="004345D9"/>
    <w:rsid w:val="004374DB"/>
    <w:rsid w:val="00437E8F"/>
    <w:rsid w:val="00440DDB"/>
    <w:rsid w:val="0044307B"/>
    <w:rsid w:val="0044434B"/>
    <w:rsid w:val="00446D32"/>
    <w:rsid w:val="00453119"/>
    <w:rsid w:val="0045388A"/>
    <w:rsid w:val="0046212B"/>
    <w:rsid w:val="00462DC4"/>
    <w:rsid w:val="00463CE0"/>
    <w:rsid w:val="004950C2"/>
    <w:rsid w:val="00495B60"/>
    <w:rsid w:val="00497D81"/>
    <w:rsid w:val="004A14C6"/>
    <w:rsid w:val="004A5D7B"/>
    <w:rsid w:val="004A75FE"/>
    <w:rsid w:val="004B531E"/>
    <w:rsid w:val="004C32B7"/>
    <w:rsid w:val="004C341F"/>
    <w:rsid w:val="004C68E9"/>
    <w:rsid w:val="004C6F98"/>
    <w:rsid w:val="004D0022"/>
    <w:rsid w:val="004D1E26"/>
    <w:rsid w:val="004E2D0F"/>
    <w:rsid w:val="004E3C33"/>
    <w:rsid w:val="004F07B0"/>
    <w:rsid w:val="004F67FE"/>
    <w:rsid w:val="00505D2D"/>
    <w:rsid w:val="00520D8F"/>
    <w:rsid w:val="0052558C"/>
    <w:rsid w:val="00525685"/>
    <w:rsid w:val="00540ECB"/>
    <w:rsid w:val="00542D74"/>
    <w:rsid w:val="00554C3B"/>
    <w:rsid w:val="00561F50"/>
    <w:rsid w:val="00577EF7"/>
    <w:rsid w:val="00583676"/>
    <w:rsid w:val="00585C06"/>
    <w:rsid w:val="005909FA"/>
    <w:rsid w:val="0059153C"/>
    <w:rsid w:val="00596BD3"/>
    <w:rsid w:val="005A2144"/>
    <w:rsid w:val="005A2224"/>
    <w:rsid w:val="005A438E"/>
    <w:rsid w:val="005A7081"/>
    <w:rsid w:val="005D1C84"/>
    <w:rsid w:val="005D5D96"/>
    <w:rsid w:val="005E1AFB"/>
    <w:rsid w:val="005F0321"/>
    <w:rsid w:val="005F38D9"/>
    <w:rsid w:val="00602B8B"/>
    <w:rsid w:val="0061716B"/>
    <w:rsid w:val="00633B18"/>
    <w:rsid w:val="006408A1"/>
    <w:rsid w:val="0064164E"/>
    <w:rsid w:val="00647AAB"/>
    <w:rsid w:val="0065426B"/>
    <w:rsid w:val="00655FB7"/>
    <w:rsid w:val="00663C68"/>
    <w:rsid w:val="00671F48"/>
    <w:rsid w:val="00672171"/>
    <w:rsid w:val="00672A26"/>
    <w:rsid w:val="006730D7"/>
    <w:rsid w:val="00673546"/>
    <w:rsid w:val="00677308"/>
    <w:rsid w:val="00677422"/>
    <w:rsid w:val="006815B6"/>
    <w:rsid w:val="00682B5C"/>
    <w:rsid w:val="00687EE0"/>
    <w:rsid w:val="00690525"/>
    <w:rsid w:val="00691561"/>
    <w:rsid w:val="00694662"/>
    <w:rsid w:val="00694C9A"/>
    <w:rsid w:val="0069577F"/>
    <w:rsid w:val="006A0F5E"/>
    <w:rsid w:val="006A107D"/>
    <w:rsid w:val="006A58A0"/>
    <w:rsid w:val="006B1987"/>
    <w:rsid w:val="006B3595"/>
    <w:rsid w:val="006C192B"/>
    <w:rsid w:val="006C341A"/>
    <w:rsid w:val="006D419D"/>
    <w:rsid w:val="006E15B7"/>
    <w:rsid w:val="006E2E7E"/>
    <w:rsid w:val="006F7D8D"/>
    <w:rsid w:val="00701899"/>
    <w:rsid w:val="00701DCC"/>
    <w:rsid w:val="00704F18"/>
    <w:rsid w:val="007056C0"/>
    <w:rsid w:val="007057DC"/>
    <w:rsid w:val="00706C20"/>
    <w:rsid w:val="00714292"/>
    <w:rsid w:val="00716916"/>
    <w:rsid w:val="00723B22"/>
    <w:rsid w:val="0072727E"/>
    <w:rsid w:val="007279E4"/>
    <w:rsid w:val="007356E8"/>
    <w:rsid w:val="00736541"/>
    <w:rsid w:val="007450BF"/>
    <w:rsid w:val="007477DE"/>
    <w:rsid w:val="00753C98"/>
    <w:rsid w:val="00767891"/>
    <w:rsid w:val="007779D4"/>
    <w:rsid w:val="00781348"/>
    <w:rsid w:val="00784BC3"/>
    <w:rsid w:val="00785B08"/>
    <w:rsid w:val="007940CB"/>
    <w:rsid w:val="007959FE"/>
    <w:rsid w:val="00796C60"/>
    <w:rsid w:val="007A220D"/>
    <w:rsid w:val="007B3556"/>
    <w:rsid w:val="007B5445"/>
    <w:rsid w:val="007C411B"/>
    <w:rsid w:val="007C6519"/>
    <w:rsid w:val="007C758E"/>
    <w:rsid w:val="007E3A16"/>
    <w:rsid w:val="007E7621"/>
    <w:rsid w:val="007F4777"/>
    <w:rsid w:val="007F6474"/>
    <w:rsid w:val="0080036E"/>
    <w:rsid w:val="008041D1"/>
    <w:rsid w:val="00805646"/>
    <w:rsid w:val="00807B36"/>
    <w:rsid w:val="0081786E"/>
    <w:rsid w:val="00817984"/>
    <w:rsid w:val="00823947"/>
    <w:rsid w:val="00833791"/>
    <w:rsid w:val="00834455"/>
    <w:rsid w:val="008364E9"/>
    <w:rsid w:val="00843999"/>
    <w:rsid w:val="00844CD3"/>
    <w:rsid w:val="00845C73"/>
    <w:rsid w:val="008557E0"/>
    <w:rsid w:val="00874B02"/>
    <w:rsid w:val="00876ADC"/>
    <w:rsid w:val="008955AB"/>
    <w:rsid w:val="0089625F"/>
    <w:rsid w:val="00897674"/>
    <w:rsid w:val="00897B7C"/>
    <w:rsid w:val="008A1AD3"/>
    <w:rsid w:val="008A6425"/>
    <w:rsid w:val="008B26A1"/>
    <w:rsid w:val="008B3E67"/>
    <w:rsid w:val="008B45A3"/>
    <w:rsid w:val="008C182F"/>
    <w:rsid w:val="008C2FF5"/>
    <w:rsid w:val="008C611F"/>
    <w:rsid w:val="008D338B"/>
    <w:rsid w:val="008E2AEB"/>
    <w:rsid w:val="008E3032"/>
    <w:rsid w:val="008F616F"/>
    <w:rsid w:val="00900750"/>
    <w:rsid w:val="00901F60"/>
    <w:rsid w:val="00913E7E"/>
    <w:rsid w:val="00914467"/>
    <w:rsid w:val="00916320"/>
    <w:rsid w:val="0092103D"/>
    <w:rsid w:val="00921CBC"/>
    <w:rsid w:val="00930E0A"/>
    <w:rsid w:val="00933442"/>
    <w:rsid w:val="0093393C"/>
    <w:rsid w:val="009435EB"/>
    <w:rsid w:val="00945C14"/>
    <w:rsid w:val="0095408C"/>
    <w:rsid w:val="00961E52"/>
    <w:rsid w:val="00964F9C"/>
    <w:rsid w:val="00970BA2"/>
    <w:rsid w:val="00980D6B"/>
    <w:rsid w:val="009825CB"/>
    <w:rsid w:val="0098295D"/>
    <w:rsid w:val="00990E91"/>
    <w:rsid w:val="009961A4"/>
    <w:rsid w:val="009B1B0B"/>
    <w:rsid w:val="009B7B98"/>
    <w:rsid w:val="009C5DE1"/>
    <w:rsid w:val="009C6EEC"/>
    <w:rsid w:val="009D54DF"/>
    <w:rsid w:val="009D6633"/>
    <w:rsid w:val="009E4824"/>
    <w:rsid w:val="009F5D9C"/>
    <w:rsid w:val="00A00304"/>
    <w:rsid w:val="00A01BFC"/>
    <w:rsid w:val="00A1082B"/>
    <w:rsid w:val="00A16AF3"/>
    <w:rsid w:val="00A21B4E"/>
    <w:rsid w:val="00A23A23"/>
    <w:rsid w:val="00A31F10"/>
    <w:rsid w:val="00A46FF7"/>
    <w:rsid w:val="00A506DA"/>
    <w:rsid w:val="00A6512B"/>
    <w:rsid w:val="00A71ACD"/>
    <w:rsid w:val="00A750BD"/>
    <w:rsid w:val="00A91447"/>
    <w:rsid w:val="00A959C9"/>
    <w:rsid w:val="00A96885"/>
    <w:rsid w:val="00AB26F0"/>
    <w:rsid w:val="00AB2CE4"/>
    <w:rsid w:val="00AC1552"/>
    <w:rsid w:val="00AC4BC8"/>
    <w:rsid w:val="00AC4F37"/>
    <w:rsid w:val="00AC5194"/>
    <w:rsid w:val="00AC55A1"/>
    <w:rsid w:val="00AD0968"/>
    <w:rsid w:val="00AE1960"/>
    <w:rsid w:val="00AE36EC"/>
    <w:rsid w:val="00AE4DC3"/>
    <w:rsid w:val="00AF347A"/>
    <w:rsid w:val="00AF6A5C"/>
    <w:rsid w:val="00B0022C"/>
    <w:rsid w:val="00B04C75"/>
    <w:rsid w:val="00B1161E"/>
    <w:rsid w:val="00B17CE5"/>
    <w:rsid w:val="00B30CED"/>
    <w:rsid w:val="00B32A4E"/>
    <w:rsid w:val="00B35B1F"/>
    <w:rsid w:val="00B44D2F"/>
    <w:rsid w:val="00B511DE"/>
    <w:rsid w:val="00B515C8"/>
    <w:rsid w:val="00B6163A"/>
    <w:rsid w:val="00B66AFA"/>
    <w:rsid w:val="00B703C2"/>
    <w:rsid w:val="00B77B9E"/>
    <w:rsid w:val="00B835C3"/>
    <w:rsid w:val="00B8580F"/>
    <w:rsid w:val="00B91A17"/>
    <w:rsid w:val="00B96B9E"/>
    <w:rsid w:val="00BA0383"/>
    <w:rsid w:val="00BA0463"/>
    <w:rsid w:val="00BA1CD5"/>
    <w:rsid w:val="00BA25A0"/>
    <w:rsid w:val="00BA28E5"/>
    <w:rsid w:val="00BA51BC"/>
    <w:rsid w:val="00BD2247"/>
    <w:rsid w:val="00BD2B5D"/>
    <w:rsid w:val="00BD315F"/>
    <w:rsid w:val="00BD657A"/>
    <w:rsid w:val="00BE04D9"/>
    <w:rsid w:val="00BE1E35"/>
    <w:rsid w:val="00BE2DC6"/>
    <w:rsid w:val="00BE2E7A"/>
    <w:rsid w:val="00BE4193"/>
    <w:rsid w:val="00BE64F1"/>
    <w:rsid w:val="00BE72B5"/>
    <w:rsid w:val="00BF381F"/>
    <w:rsid w:val="00BF54C2"/>
    <w:rsid w:val="00BF77A8"/>
    <w:rsid w:val="00C00147"/>
    <w:rsid w:val="00C11631"/>
    <w:rsid w:val="00C33700"/>
    <w:rsid w:val="00C37AA1"/>
    <w:rsid w:val="00C4351D"/>
    <w:rsid w:val="00C5378D"/>
    <w:rsid w:val="00C642DE"/>
    <w:rsid w:val="00C71FAB"/>
    <w:rsid w:val="00C8275E"/>
    <w:rsid w:val="00C84682"/>
    <w:rsid w:val="00C930E4"/>
    <w:rsid w:val="00C96631"/>
    <w:rsid w:val="00C96CFA"/>
    <w:rsid w:val="00CA3A7D"/>
    <w:rsid w:val="00CA5517"/>
    <w:rsid w:val="00CA7657"/>
    <w:rsid w:val="00CB4341"/>
    <w:rsid w:val="00CB5847"/>
    <w:rsid w:val="00CB5A36"/>
    <w:rsid w:val="00CB5F83"/>
    <w:rsid w:val="00CC228D"/>
    <w:rsid w:val="00CC391B"/>
    <w:rsid w:val="00CC4BD6"/>
    <w:rsid w:val="00CC76FD"/>
    <w:rsid w:val="00CE1B61"/>
    <w:rsid w:val="00CE59EF"/>
    <w:rsid w:val="00D00267"/>
    <w:rsid w:val="00D00860"/>
    <w:rsid w:val="00D15999"/>
    <w:rsid w:val="00D21A8E"/>
    <w:rsid w:val="00D252D3"/>
    <w:rsid w:val="00D32227"/>
    <w:rsid w:val="00D33AAC"/>
    <w:rsid w:val="00D555E2"/>
    <w:rsid w:val="00D64E10"/>
    <w:rsid w:val="00D72CE9"/>
    <w:rsid w:val="00D76EC7"/>
    <w:rsid w:val="00D77409"/>
    <w:rsid w:val="00D87825"/>
    <w:rsid w:val="00D955DC"/>
    <w:rsid w:val="00D96EB9"/>
    <w:rsid w:val="00DA3294"/>
    <w:rsid w:val="00DA5806"/>
    <w:rsid w:val="00DA7DFE"/>
    <w:rsid w:val="00DB4067"/>
    <w:rsid w:val="00DC280F"/>
    <w:rsid w:val="00DC4250"/>
    <w:rsid w:val="00DC6955"/>
    <w:rsid w:val="00DD1C22"/>
    <w:rsid w:val="00DD5C6C"/>
    <w:rsid w:val="00DD6DD3"/>
    <w:rsid w:val="00DF0881"/>
    <w:rsid w:val="00DF1517"/>
    <w:rsid w:val="00DF4CF2"/>
    <w:rsid w:val="00DF7A7C"/>
    <w:rsid w:val="00E00B94"/>
    <w:rsid w:val="00E06ACF"/>
    <w:rsid w:val="00E10210"/>
    <w:rsid w:val="00E162C9"/>
    <w:rsid w:val="00E23BF6"/>
    <w:rsid w:val="00E24772"/>
    <w:rsid w:val="00E406F9"/>
    <w:rsid w:val="00E42DC0"/>
    <w:rsid w:val="00E4522F"/>
    <w:rsid w:val="00E53111"/>
    <w:rsid w:val="00E54542"/>
    <w:rsid w:val="00E570D7"/>
    <w:rsid w:val="00E579D1"/>
    <w:rsid w:val="00E57FBE"/>
    <w:rsid w:val="00E83196"/>
    <w:rsid w:val="00E8372D"/>
    <w:rsid w:val="00E878C6"/>
    <w:rsid w:val="00E940BA"/>
    <w:rsid w:val="00E97183"/>
    <w:rsid w:val="00EA2361"/>
    <w:rsid w:val="00EB13B9"/>
    <w:rsid w:val="00EB34C8"/>
    <w:rsid w:val="00EB5174"/>
    <w:rsid w:val="00EB6D0A"/>
    <w:rsid w:val="00EC0767"/>
    <w:rsid w:val="00EC1004"/>
    <w:rsid w:val="00EC51A6"/>
    <w:rsid w:val="00ED1CD5"/>
    <w:rsid w:val="00ED78B8"/>
    <w:rsid w:val="00EE2E3D"/>
    <w:rsid w:val="00EE34B7"/>
    <w:rsid w:val="00EF5039"/>
    <w:rsid w:val="00F006EA"/>
    <w:rsid w:val="00F03848"/>
    <w:rsid w:val="00F03F77"/>
    <w:rsid w:val="00F069D2"/>
    <w:rsid w:val="00F116DD"/>
    <w:rsid w:val="00F20BB5"/>
    <w:rsid w:val="00F2712E"/>
    <w:rsid w:val="00F271EB"/>
    <w:rsid w:val="00F27815"/>
    <w:rsid w:val="00F30BE2"/>
    <w:rsid w:val="00F3486C"/>
    <w:rsid w:val="00F37BA9"/>
    <w:rsid w:val="00F441C3"/>
    <w:rsid w:val="00F52867"/>
    <w:rsid w:val="00F54C66"/>
    <w:rsid w:val="00F63362"/>
    <w:rsid w:val="00F66D30"/>
    <w:rsid w:val="00F720CA"/>
    <w:rsid w:val="00F773BE"/>
    <w:rsid w:val="00F801DD"/>
    <w:rsid w:val="00F87323"/>
    <w:rsid w:val="00F9252E"/>
    <w:rsid w:val="00FA0693"/>
    <w:rsid w:val="00FA333A"/>
    <w:rsid w:val="00FA710D"/>
    <w:rsid w:val="00FB2563"/>
    <w:rsid w:val="00FB76E3"/>
    <w:rsid w:val="00FC2CEC"/>
    <w:rsid w:val="00FC4505"/>
    <w:rsid w:val="00FD01FA"/>
    <w:rsid w:val="00FD6ACA"/>
    <w:rsid w:val="00FE25E8"/>
    <w:rsid w:val="00FE66E1"/>
    <w:rsid w:val="00FF0AD2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2C8F"/>
  <w15:chartTrackingRefBased/>
  <w15:docId w15:val="{838B78F6-A04F-B44F-935B-45598782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"/>
    <w:qFormat/>
    <w:rsid w:val="009C5DE1"/>
    <w:pPr>
      <w:spacing w:line="480" w:lineRule="auto"/>
    </w:pPr>
    <w:rPr>
      <w:rFonts w:ascii="Helvetica Neue" w:hAnsi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E1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D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D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D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D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D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D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D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D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DE1"/>
    <w:rPr>
      <w:rFonts w:ascii="Helvetica Neue" w:hAnsi="Helvetica Neue"/>
      <w:b/>
      <w:bCs/>
      <w:kern w:val="0"/>
      <w:sz w:val="28"/>
      <w:szCs w:val="2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C5DE1"/>
    <w:pPr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C5DE1"/>
    <w:rPr>
      <w:rFonts w:ascii="Helvetica Neue" w:eastAsiaTheme="majorEastAsia" w:hAnsi="Helvetica Neue" w:cstheme="majorBidi"/>
      <w:b/>
      <w:bCs/>
      <w:spacing w:val="-10"/>
      <w:kern w:val="28"/>
      <w:sz w:val="32"/>
      <w:szCs w:val="32"/>
      <w14:ligatures w14:val="none"/>
    </w:rPr>
  </w:style>
  <w:style w:type="character" w:styleId="SubtleEmphasis">
    <w:name w:val="Subtle Emphasis"/>
    <w:aliases w:val="subheading"/>
    <w:uiPriority w:val="19"/>
    <w:qFormat/>
    <w:rsid w:val="009C5DE1"/>
    <w:rPr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DE1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DE1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DE1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DE1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DE1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DE1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DE1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DE1"/>
    <w:rPr>
      <w:rFonts w:eastAsiaTheme="majorEastAsia" w:cstheme="majorBidi"/>
      <w:color w:val="272727" w:themeColor="text1" w:themeTint="D8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D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D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DE1"/>
    <w:rPr>
      <w:rFonts w:ascii="Helvetica Neue" w:hAnsi="Helvetica Neue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9C5DE1"/>
    <w:pPr>
      <w:suppressAutoHyphens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C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DE1"/>
    <w:rPr>
      <w:rFonts w:ascii="Helvetica Neue" w:hAnsi="Helvetica Neue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9C5D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D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DE1"/>
    <w:rPr>
      <w:rFonts w:ascii="Helvetica Neue" w:hAnsi="Helvetica Neue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DE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DE1"/>
    <w:rPr>
      <w:rFonts w:ascii="Helvetica Neue" w:hAnsi="Helvetica Neue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5D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DE1"/>
    <w:rPr>
      <w:rFonts w:ascii="Helvetica Neue" w:hAnsi="Helvetica Neue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C5DE1"/>
  </w:style>
  <w:style w:type="character" w:styleId="LineNumber">
    <w:name w:val="line number"/>
    <w:basedOn w:val="DefaultParagraphFont"/>
    <w:uiPriority w:val="99"/>
    <w:unhideWhenUsed/>
    <w:rsid w:val="009C5DE1"/>
    <w:rPr>
      <w:rFonts w:ascii="Helvetica Neue" w:hAnsi="Helvetica Neue"/>
      <w:sz w:val="20"/>
    </w:rPr>
  </w:style>
  <w:style w:type="paragraph" w:styleId="NormalWeb">
    <w:name w:val="Normal (Web)"/>
    <w:basedOn w:val="Normal"/>
    <w:uiPriority w:val="99"/>
    <w:semiHidden/>
    <w:unhideWhenUsed/>
    <w:rsid w:val="009C5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C5DE1"/>
    <w:rPr>
      <w:rFonts w:ascii="Helvetica Neue" w:hAnsi="Helvetica Neue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C5DE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DE1"/>
    <w:rPr>
      <w:rFonts w:ascii="Helvetica Neue" w:hAnsi="Helvetica Neue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C5DE1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DE1"/>
    <w:rPr>
      <w:rFonts w:ascii="Helvetica Neue" w:hAnsi="Helvetica Neue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C5D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5D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C5DE1"/>
  </w:style>
  <w:style w:type="character" w:customStyle="1" w:styleId="title-text">
    <w:name w:val="title-text"/>
    <w:basedOn w:val="DefaultParagraphFont"/>
    <w:rsid w:val="009C5DE1"/>
  </w:style>
  <w:style w:type="character" w:styleId="FollowedHyperlink">
    <w:name w:val="FollowedHyperlink"/>
    <w:basedOn w:val="DefaultParagraphFont"/>
    <w:uiPriority w:val="99"/>
    <w:semiHidden/>
    <w:unhideWhenUsed/>
    <w:rsid w:val="009C5DE1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C5D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C5D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DE1"/>
    <w:rPr>
      <w:rFonts w:ascii="Helvetica Neue" w:hAnsi="Helvetica Neue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5DE1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5DE1"/>
    <w:rPr>
      <w:rFonts w:ascii="Consolas" w:hAnsi="Consolas" w:cs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92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Mifsud</dc:creator>
  <cp:keywords/>
  <dc:description/>
  <cp:lastModifiedBy>E411515</cp:lastModifiedBy>
  <cp:revision>21</cp:revision>
  <dcterms:created xsi:type="dcterms:W3CDTF">2025-04-22T03:05:00Z</dcterms:created>
  <dcterms:modified xsi:type="dcterms:W3CDTF">2025-05-22T12:35:00Z</dcterms:modified>
</cp:coreProperties>
</file>